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 Logistic regression results showing case fatality ratios for pairwise serostatus combinations (corresponds to Fig. 2)</w:t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20955</wp:posOffset>
                </wp:positionV>
                <wp:extent cx="5337810" cy="2067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7810" cy="2067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2718"/>
                              <w:gridCol w:w="1800"/>
                              <w:gridCol w:w="1170"/>
                            </w:tblGrid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rresponding figure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(95% CI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5 (0.7, 3.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3 (3.7, 10.8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6 (2.7, 7.6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1 (2.1, 8.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0 (1.5, 5.8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7 (0.5, 1.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b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- or Ag-/IgM+ vs. Ag-/IgM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7 (1.2, 2.5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3pt;height:162.8pt;mso-wrap-distance-left:9pt;mso-wrap-distance-right:9pt;mso-wrap-distance-top:0pt;mso-wrap-distance-bottom:0pt;margin-top:-1.6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4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2718"/>
                        <w:gridCol w:w="1800"/>
                        <w:gridCol w:w="1170"/>
                      </w:tblGrid>
                      <w:tr>
                        <w:trPr>
                          <w:trHeight w:val="7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rresponding figure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(95% CI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5 (0.7, 3.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3 (3.7, 10.8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6 (2.7, 7.6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1 (2.1, 8.2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0 (1.5, 5.8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7 (0.5, 1.1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15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b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- or Ag-/IgM+ vs. Ag-/IgM-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7 (1.2, 2.5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10"/>
          <w:szCs w:val="10"/>
        </w:rPr>
      </w:pPr>
      <w:r>
        <w:rPr>
          <w:rFonts w:cs="Arial" w:ascii="Arial" w:hAnsi="Arial"/>
          <w:i/>
          <w:sz w:val="10"/>
          <w:szCs w:val="1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. OR = odds ratio; CI = confidence interval. 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Odds ratios expressed as the odds of a fatal outcome vs. the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2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7:00Z</dcterms:modified>
  <cp:revision>3</cp:revision>
  <dc:subject>Epi paper</dc:subject>
  <dc:title>Supplemental tables</dc:title>
</cp:coreProperties>
</file>